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173" w:rsidRDefault="006C5173" w:rsidP="00401BCC">
      <w:pPr>
        <w:spacing w:after="0"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222"/>
        <w:gridCol w:w="1881"/>
        <w:gridCol w:w="2725"/>
      </w:tblGrid>
      <w:tr w:rsidR="00931256" w:rsidRPr="00401BCC" w:rsidTr="00B940CA">
        <w:tc>
          <w:tcPr>
            <w:tcW w:w="3222" w:type="dxa"/>
            <w:tcBorders>
              <w:top w:val="single" w:sz="12" w:space="0" w:color="auto"/>
              <w:bottom w:val="single" w:sz="12" w:space="0" w:color="auto"/>
            </w:tcBorders>
          </w:tcPr>
          <w:p w:rsidR="00931256" w:rsidRPr="00401BCC" w:rsidRDefault="00931256" w:rsidP="00401BC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01B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 description</w:t>
            </w:r>
          </w:p>
        </w:tc>
        <w:tc>
          <w:tcPr>
            <w:tcW w:w="1881" w:type="dxa"/>
            <w:tcBorders>
              <w:top w:val="single" w:sz="12" w:space="0" w:color="auto"/>
              <w:bottom w:val="single" w:sz="12" w:space="0" w:color="auto"/>
            </w:tcBorders>
          </w:tcPr>
          <w:p w:rsidR="00931256" w:rsidRDefault="00931256" w:rsidP="00401BC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01B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Bank</w:t>
            </w:r>
          </w:p>
          <w:p w:rsidR="00931256" w:rsidRPr="00401BCC" w:rsidRDefault="00931256" w:rsidP="00401BC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01B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cession number</w:t>
            </w:r>
          </w:p>
        </w:tc>
        <w:tc>
          <w:tcPr>
            <w:tcW w:w="2725" w:type="dxa"/>
            <w:tcBorders>
              <w:top w:val="single" w:sz="12" w:space="0" w:color="auto"/>
              <w:bottom w:val="single" w:sz="12" w:space="0" w:color="auto"/>
            </w:tcBorders>
          </w:tcPr>
          <w:p w:rsidR="00931256" w:rsidRPr="00401BCC" w:rsidRDefault="00C100D0" w:rsidP="00401BC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dentity</w:t>
            </w:r>
            <w:r w:rsidR="0093125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%)</w:t>
            </w:r>
          </w:p>
        </w:tc>
      </w:tr>
      <w:tr w:rsidR="00931256" w:rsidRPr="00401BCC" w:rsidTr="00B940CA">
        <w:tc>
          <w:tcPr>
            <w:tcW w:w="3222" w:type="dxa"/>
            <w:tcBorders>
              <w:top w:val="single" w:sz="12" w:space="0" w:color="auto"/>
              <w:bottom w:val="single" w:sz="4" w:space="0" w:color="auto"/>
            </w:tcBorders>
          </w:tcPr>
          <w:p w:rsidR="00931256" w:rsidRPr="00401BCC" w:rsidRDefault="00931256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ginine decarboxylase</w:t>
            </w:r>
          </w:p>
        </w:tc>
        <w:tc>
          <w:tcPr>
            <w:tcW w:w="1881" w:type="dxa"/>
            <w:tcBorders>
              <w:top w:val="single" w:sz="12" w:space="0" w:color="auto"/>
              <w:bottom w:val="single" w:sz="4" w:space="0" w:color="auto"/>
            </w:tcBorders>
          </w:tcPr>
          <w:p w:rsidR="00931256" w:rsidRPr="00BF01E5" w:rsidRDefault="00931256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hyperlink r:id="rId6" w:tooltip="Show report for GU581034.1" w:history="1">
              <w:r w:rsidRPr="00BF01E5">
                <w:rPr>
                  <w:rStyle w:val="Hipercze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U581034.1</w:t>
              </w:r>
            </w:hyperlink>
          </w:p>
        </w:tc>
        <w:tc>
          <w:tcPr>
            <w:tcW w:w="2725" w:type="dxa"/>
            <w:tcBorders>
              <w:top w:val="single" w:sz="12" w:space="0" w:color="auto"/>
              <w:bottom w:val="single" w:sz="4" w:space="0" w:color="auto"/>
            </w:tcBorders>
          </w:tcPr>
          <w:p w:rsidR="00931256" w:rsidRDefault="00AA2168" w:rsidP="00BF01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opulus trichocarpa – 77</w:t>
            </w:r>
            <w:r w:rsidR="00931256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%</w:t>
            </w:r>
          </w:p>
          <w:p w:rsidR="00C100D0" w:rsidRPr="00BF01E5" w:rsidRDefault="00C100D0" w:rsidP="00BF01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AA2168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itrus trifoliat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– 76%</w:t>
            </w:r>
          </w:p>
        </w:tc>
      </w:tr>
      <w:tr w:rsidR="00931256" w:rsidRPr="00401BCC" w:rsidTr="00B940CA"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Pr="00401BCC" w:rsidRDefault="00931256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matine iminohydrolas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Pr="007E460F" w:rsidRDefault="00931256" w:rsidP="007E46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460F">
              <w:rPr>
                <w:rFonts w:ascii="Times New Roman" w:hAnsi="Times New Roman" w:cs="Times New Roman"/>
                <w:sz w:val="18"/>
                <w:szCs w:val="18"/>
              </w:rPr>
              <w:t>JN191649.1</w:t>
            </w:r>
          </w:p>
          <w:p w:rsidR="00931256" w:rsidRPr="00401BCC" w:rsidRDefault="00931256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Default="00DF4B4B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4B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go truncatul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78</w:t>
            </w:r>
            <w:r w:rsidR="009312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  <w:p w:rsidR="00931256" w:rsidRPr="00401BCC" w:rsidRDefault="0022750B" w:rsidP="005F4E5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7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obroma cac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 </w:t>
            </w:r>
            <w:r w:rsidR="009312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r w:rsidR="005F4E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  <w:r w:rsidR="009312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931256" w:rsidRPr="00401BCC" w:rsidTr="00B940CA"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Pr="00401BCC" w:rsidRDefault="00931256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-carbamoylputrescine amidohydrolas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Pr="007E460F" w:rsidRDefault="00931256" w:rsidP="007E46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460F">
              <w:rPr>
                <w:rFonts w:ascii="Times New Roman" w:hAnsi="Times New Roman" w:cs="Times New Roman"/>
                <w:sz w:val="18"/>
                <w:szCs w:val="18"/>
              </w:rPr>
              <w:t>JN191648.1</w:t>
            </w:r>
          </w:p>
          <w:p w:rsidR="00931256" w:rsidRPr="00401BCC" w:rsidRDefault="00931256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Default="00962AA8" w:rsidP="00962AA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2A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abidopsis thalian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79</w:t>
            </w:r>
            <w:r w:rsidR="009312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</w:t>
            </w:r>
          </w:p>
          <w:p w:rsidR="00931256" w:rsidRPr="00401BCC" w:rsidRDefault="00962AA8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2A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go truncatul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77</w:t>
            </w:r>
            <w:r w:rsidR="009312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931256" w:rsidRPr="00401BCC" w:rsidTr="00B940CA"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Pr="00401BCC" w:rsidRDefault="00931256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ginas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Pr="00962AA8" w:rsidRDefault="00931256" w:rsidP="007E46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2A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191650.1</w:t>
            </w:r>
          </w:p>
          <w:p w:rsidR="00931256" w:rsidRPr="00401BCC" w:rsidRDefault="00931256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Default="00931256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ulus</w:t>
            </w:r>
            <w:r w:rsidR="005F4E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ichocarpa – 8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</w:t>
            </w:r>
          </w:p>
          <w:p w:rsidR="00931256" w:rsidRPr="00401BCC" w:rsidRDefault="005F4E56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E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us hupehens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79</w:t>
            </w:r>
            <w:r w:rsidR="009312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931256" w:rsidRPr="00401BCC" w:rsidTr="00B940CA"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Pr="00401BCC" w:rsidRDefault="00931256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rmidine synthas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Pr="00962AA8" w:rsidRDefault="00931256" w:rsidP="007E46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62A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191651.1</w:t>
            </w:r>
          </w:p>
          <w:p w:rsidR="00931256" w:rsidRPr="00401BCC" w:rsidRDefault="00931256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Default="00E00AFD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ulus trichocarpa – 79</w:t>
            </w:r>
            <w:r w:rsidR="009312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  <w:p w:rsidR="00931256" w:rsidRPr="00401BCC" w:rsidRDefault="00E00AFD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0A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obroma caca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79</w:t>
            </w:r>
            <w:r w:rsidR="009312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931256" w:rsidRPr="00401BCC" w:rsidTr="00B940CA"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Default="00931256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rmine synthas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Pr="007E460F" w:rsidRDefault="00931256" w:rsidP="007E46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Pr="00B022E6" w:rsidRDefault="00C606C7" w:rsidP="00B022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6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lus sylvestris </w:t>
            </w:r>
            <w:r w:rsidR="009312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76</w:t>
            </w:r>
            <w:r w:rsidR="00931256" w:rsidRPr="00B022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  <w:p w:rsidR="00931256" w:rsidRDefault="00C606C7" w:rsidP="00B022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6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abidopsis thaliana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74</w:t>
            </w:r>
            <w:r w:rsidR="00931256" w:rsidRPr="00B022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931256" w:rsidRPr="00401BCC" w:rsidTr="00B940CA"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Default="00931256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nithine decarboxylas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Pr="007E460F" w:rsidRDefault="00931256" w:rsidP="007E46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Default="001031F3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31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obroma cacao</w:t>
            </w:r>
            <w:r w:rsidR="00AA25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68</w:t>
            </w:r>
            <w:r w:rsidR="009312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  <w:p w:rsidR="00AA25DE" w:rsidRDefault="00AA25DE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25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ythroxylum coca – 67%</w:t>
            </w:r>
          </w:p>
        </w:tc>
      </w:tr>
      <w:tr w:rsidR="00931256" w:rsidRPr="00401BCC" w:rsidTr="00B940CA"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Default="00931256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mine oxidas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Pr="007E460F" w:rsidRDefault="00931256" w:rsidP="007E46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Default="00CF5AE1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5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ulus trichocarpa</w:t>
            </w:r>
            <w:r w:rsidR="009312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312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  <w:p w:rsidR="00931256" w:rsidRDefault="00CF5AE1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5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obroma caca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70</w:t>
            </w:r>
            <w:r w:rsidR="009312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931256" w:rsidRPr="00401BCC" w:rsidTr="00B940CA"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Default="00931256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amine oxidas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Pr="007E460F" w:rsidRDefault="00931256" w:rsidP="007E460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</w:tcPr>
          <w:p w:rsidR="00931256" w:rsidRDefault="00DB3474" w:rsidP="00BF01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34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cago truncatula </w:t>
            </w:r>
            <w:r w:rsidR="009312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931256" w:rsidRPr="00017B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  <w:p w:rsidR="00931256" w:rsidRDefault="000B76F7" w:rsidP="00017B7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76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obroma caca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74</w:t>
            </w:r>
            <w:r w:rsidR="009312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</w:tbl>
    <w:p w:rsidR="006C5173" w:rsidRDefault="006C5173" w:rsidP="00441C11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C5173" w:rsidRDefault="004A213D" w:rsidP="00441C11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1</w:t>
      </w:r>
    </w:p>
    <w:p w:rsidR="00706855" w:rsidRDefault="00706855"/>
    <w:sectPr w:rsidR="00706855" w:rsidSect="00441C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1CF"/>
    <w:rsid w:val="00015F23"/>
    <w:rsid w:val="00017B74"/>
    <w:rsid w:val="00057AE5"/>
    <w:rsid w:val="000B76F7"/>
    <w:rsid w:val="000F692D"/>
    <w:rsid w:val="001031F3"/>
    <w:rsid w:val="0022750B"/>
    <w:rsid w:val="00236CE4"/>
    <w:rsid w:val="002E625B"/>
    <w:rsid w:val="002F4DFD"/>
    <w:rsid w:val="003031E9"/>
    <w:rsid w:val="00383C52"/>
    <w:rsid w:val="003E3E0B"/>
    <w:rsid w:val="00401BCC"/>
    <w:rsid w:val="00441C11"/>
    <w:rsid w:val="004A213D"/>
    <w:rsid w:val="004C62B8"/>
    <w:rsid w:val="004E3F33"/>
    <w:rsid w:val="00505179"/>
    <w:rsid w:val="00540591"/>
    <w:rsid w:val="0056065A"/>
    <w:rsid w:val="0056337A"/>
    <w:rsid w:val="005F41DF"/>
    <w:rsid w:val="005F4E56"/>
    <w:rsid w:val="006C5173"/>
    <w:rsid w:val="006E3F29"/>
    <w:rsid w:val="006F691B"/>
    <w:rsid w:val="007038A0"/>
    <w:rsid w:val="00706855"/>
    <w:rsid w:val="007E460F"/>
    <w:rsid w:val="00842F44"/>
    <w:rsid w:val="009164A9"/>
    <w:rsid w:val="00931256"/>
    <w:rsid w:val="0093576C"/>
    <w:rsid w:val="00962AA8"/>
    <w:rsid w:val="00A506BF"/>
    <w:rsid w:val="00A57EB6"/>
    <w:rsid w:val="00AA2168"/>
    <w:rsid w:val="00AA25DE"/>
    <w:rsid w:val="00AA27D5"/>
    <w:rsid w:val="00AD0EBF"/>
    <w:rsid w:val="00B022E6"/>
    <w:rsid w:val="00B75AC2"/>
    <w:rsid w:val="00B940CA"/>
    <w:rsid w:val="00BE7B3B"/>
    <w:rsid w:val="00BF01E5"/>
    <w:rsid w:val="00C100D0"/>
    <w:rsid w:val="00C606C7"/>
    <w:rsid w:val="00CB779C"/>
    <w:rsid w:val="00CC2880"/>
    <w:rsid w:val="00CC7E4E"/>
    <w:rsid w:val="00CF5AE1"/>
    <w:rsid w:val="00DB3474"/>
    <w:rsid w:val="00DF4B4B"/>
    <w:rsid w:val="00E00AFD"/>
    <w:rsid w:val="00E075D3"/>
    <w:rsid w:val="00E818A8"/>
    <w:rsid w:val="00F4307C"/>
    <w:rsid w:val="00F62E30"/>
    <w:rsid w:val="00FD3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F21CF"/>
    <w:pPr>
      <w:suppressAutoHyphens/>
      <w:spacing w:after="200" w:line="276" w:lineRule="auto"/>
    </w:pPr>
    <w:rPr>
      <w:rFonts w:cs="Calibri"/>
      <w:sz w:val="22"/>
      <w:szCs w:val="22"/>
      <w:lang w:eastAsia="ar-SA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semiHidden/>
    <w:rsid w:val="00BD6DC8"/>
    <w:rPr>
      <w:rFonts w:ascii="Lucida Grande" w:hAnsi="Lucida Grande"/>
      <w:sz w:val="18"/>
      <w:szCs w:val="18"/>
    </w:rPr>
  </w:style>
  <w:style w:type="table" w:styleId="Tabela-Siatka">
    <w:name w:val="Table Grid"/>
    <w:basedOn w:val="Standardowy"/>
    <w:uiPriority w:val="59"/>
    <w:rsid w:val="0093576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uiPriority w:val="99"/>
    <w:semiHidden/>
    <w:unhideWhenUsed/>
    <w:rsid w:val="00BF01E5"/>
    <w:rPr>
      <w:color w:val="0000FF"/>
      <w:u w:val="single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BF01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-wstpniesformatowanyZnak">
    <w:name w:val="HTML - wstępnie sformatowany Znak"/>
    <w:link w:val="HTML-wstpniesformatowany"/>
    <w:uiPriority w:val="99"/>
    <w:semiHidden/>
    <w:rsid w:val="00BF01E5"/>
    <w:rPr>
      <w:rFonts w:ascii="Courier New" w:eastAsia="Times New Roman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F21CF"/>
    <w:pPr>
      <w:suppressAutoHyphens/>
      <w:spacing w:after="200" w:line="276" w:lineRule="auto"/>
    </w:pPr>
    <w:rPr>
      <w:rFonts w:cs="Calibri"/>
      <w:sz w:val="22"/>
      <w:szCs w:val="22"/>
      <w:lang w:eastAsia="ar-SA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semiHidden/>
    <w:rsid w:val="00BD6DC8"/>
    <w:rPr>
      <w:rFonts w:ascii="Lucida Grande" w:hAnsi="Lucida Grande"/>
      <w:sz w:val="18"/>
      <w:szCs w:val="18"/>
    </w:rPr>
  </w:style>
  <w:style w:type="table" w:styleId="Tabela-Siatka">
    <w:name w:val="Table Grid"/>
    <w:basedOn w:val="Standardowy"/>
    <w:uiPriority w:val="59"/>
    <w:rsid w:val="0093576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uiPriority w:val="99"/>
    <w:semiHidden/>
    <w:unhideWhenUsed/>
    <w:rsid w:val="00BF01E5"/>
    <w:rPr>
      <w:color w:val="0000FF"/>
      <w:u w:val="single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BF01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-wstpniesformatowanyZnak">
    <w:name w:val="HTML - wstępnie sformatowany Znak"/>
    <w:link w:val="HTML-wstpniesformatowany"/>
    <w:uiPriority w:val="99"/>
    <w:semiHidden/>
    <w:rsid w:val="00BF01E5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0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nucleotide/290760333?report=genbank&amp;log$=nucltop&amp;blast_rank=1&amp;RID=AA4ZEGBP012" TargetMode="Externa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A969ABDE-9167-4233-8B7D-484805863624}"/>
</file>

<file path=customXml/itemProps2.xml><?xml version="1.0" encoding="utf-8"?>
<ds:datastoreItem xmlns:ds="http://schemas.openxmlformats.org/officeDocument/2006/customXml" ds:itemID="{E6C904DC-0C2C-4E94-BAB0-E1C77CC28914}"/>
</file>

<file path=customXml/itemProps3.xml><?xml version="1.0" encoding="utf-8"?>
<ds:datastoreItem xmlns:ds="http://schemas.openxmlformats.org/officeDocument/2006/customXml" ds:itemID="{60D9CF4C-63AE-4FD1-A296-C0D78625D474}"/>
</file>

<file path=customXml/itemProps4.xml><?xml version="1.0" encoding="utf-8"?>
<ds:datastoreItem xmlns:ds="http://schemas.openxmlformats.org/officeDocument/2006/customXml" ds:itemID="{AB438706-CABB-4307-B4DF-C5D52CB840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ydział Biotechnologii</Company>
  <LinksUpToDate>false</LinksUpToDate>
  <CharactersWithSpaces>930</CharactersWithSpaces>
  <SharedDoc>false</SharedDoc>
  <HLinks>
    <vt:vector size="6" baseType="variant">
      <vt:variant>
        <vt:i4>5963839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nucleotide/290760333?report=genbank&amp;log$=nucltop&amp;blast_rank=1&amp;RID=AA4ZEGBP01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ola</dc:creator>
  <cp:lastModifiedBy>Wiola</cp:lastModifiedBy>
  <cp:revision>2</cp:revision>
  <dcterms:created xsi:type="dcterms:W3CDTF">2015-01-23T16:40:00Z</dcterms:created>
  <dcterms:modified xsi:type="dcterms:W3CDTF">2015-01-23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